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BBB1" w14:textId="5A518204" w:rsidR="001B52AF" w:rsidRDefault="00023B7D" w:rsidP="00023B7D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C7D1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upplementary Table 1: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Average Thickness of Nerve Fiber Layer and Ganglion Cell Layer-Inner Plexiform Layer measurements between individuals with Gulf War Illness symptoms and those without Gulf War Illness symptoms.</w:t>
      </w:r>
    </w:p>
    <w:p w14:paraId="2D6EA5EA" w14:textId="77777777" w:rsidR="00AF219E" w:rsidRDefault="00AF219E" w:rsidP="00023B7D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10080" w:type="dxa"/>
        <w:tblLayout w:type="fixed"/>
        <w:tblLook w:val="0000" w:firstRow="0" w:lastRow="0" w:firstColumn="0" w:lastColumn="0" w:noHBand="0" w:noVBand="0"/>
      </w:tblPr>
      <w:tblGrid>
        <w:gridCol w:w="2245"/>
        <w:gridCol w:w="1890"/>
        <w:gridCol w:w="1530"/>
        <w:gridCol w:w="1460"/>
        <w:gridCol w:w="1462"/>
        <w:gridCol w:w="1493"/>
      </w:tblGrid>
      <w:tr w:rsidR="00AF219E" w:rsidRPr="003C5686" w14:paraId="4068A0E3" w14:textId="77777777" w:rsidTr="003807B1">
        <w:tc>
          <w:tcPr>
            <w:tcW w:w="2245" w:type="dxa"/>
          </w:tcPr>
          <w:p w14:paraId="481C1549" w14:textId="77777777" w:rsidR="00AF219E" w:rsidRPr="00AF219E" w:rsidRDefault="00AF219E" w:rsidP="00AF219E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8695C72" w14:textId="5DDC8115" w:rsidR="00AF219E" w:rsidRPr="00AF219E" w:rsidRDefault="00AF219E" w:rsidP="00AF219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sence of GWI symptoms</w:t>
            </w:r>
          </w:p>
        </w:tc>
        <w:tc>
          <w:tcPr>
            <w:tcW w:w="1530" w:type="dxa"/>
          </w:tcPr>
          <w:p w14:paraId="7D0C73D3" w14:textId="2BB41D9A" w:rsidR="00AF219E" w:rsidRPr="00AF219E" w:rsidRDefault="00AF219E" w:rsidP="00AF21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Number of Individuals </w:t>
            </w:r>
          </w:p>
        </w:tc>
        <w:tc>
          <w:tcPr>
            <w:tcW w:w="1460" w:type="dxa"/>
          </w:tcPr>
          <w:p w14:paraId="61C473F0" w14:textId="268BFAA6" w:rsidR="00AF219E" w:rsidRPr="00AF219E" w:rsidRDefault="00AF219E" w:rsidP="00AF21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Thickness (</w:t>
            </w:r>
            <w:r w:rsidRPr="00A3421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µ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)</w:t>
            </w:r>
          </w:p>
        </w:tc>
        <w:tc>
          <w:tcPr>
            <w:tcW w:w="1462" w:type="dxa"/>
          </w:tcPr>
          <w:p w14:paraId="647E476B" w14:textId="77777777" w:rsidR="00AF219E" w:rsidRDefault="00AF219E" w:rsidP="00AF21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tandard Deviation</w:t>
            </w:r>
          </w:p>
          <w:p w14:paraId="48A0BBFE" w14:textId="5B86C742" w:rsidR="006C5F84" w:rsidRPr="00AF219E" w:rsidRDefault="006C5F84" w:rsidP="00AF21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</w:t>
            </w:r>
            <w:r w:rsidRPr="00A3421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µ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)</w:t>
            </w:r>
          </w:p>
        </w:tc>
        <w:tc>
          <w:tcPr>
            <w:tcW w:w="1493" w:type="dxa"/>
          </w:tcPr>
          <w:p w14:paraId="5958D823" w14:textId="2D675B7D" w:rsidR="00AF219E" w:rsidRPr="00AF219E" w:rsidRDefault="00AF219E" w:rsidP="00AF21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tandard Error Mean</w:t>
            </w:r>
            <w:r w:rsidR="006C5F84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C5F84" w:rsidRPr="00A3421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µ</w:t>
            </w:r>
            <w:r w:rsidR="006C5F84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)</w:t>
            </w:r>
          </w:p>
        </w:tc>
      </w:tr>
      <w:tr w:rsidR="00023B7D" w:rsidRPr="003C5686" w14:paraId="57791C4A" w14:textId="77777777" w:rsidTr="003807B1">
        <w:tc>
          <w:tcPr>
            <w:tcW w:w="2245" w:type="dxa"/>
            <w:vMerge w:val="restart"/>
          </w:tcPr>
          <w:p w14:paraId="08F10D12" w14:textId="549C677A" w:rsidR="00023B7D" w:rsidRPr="00AF219E" w:rsidRDefault="00146728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Central Macula Minimum</w:t>
            </w:r>
            <w:r w:rsidR="00F50B0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890" w:type="dxa"/>
          </w:tcPr>
          <w:p w14:paraId="228F0E8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52D4A9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1592DB12" w14:textId="472773C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55.3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3DEB0A12" w14:textId="6AA0C5C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.36</w:t>
            </w:r>
          </w:p>
        </w:tc>
        <w:tc>
          <w:tcPr>
            <w:tcW w:w="1493" w:type="dxa"/>
          </w:tcPr>
          <w:p w14:paraId="7CEE27C8" w14:textId="16D0FDA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2</w:t>
            </w:r>
            <w:r w:rsidR="009C39E6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23B7D" w:rsidRPr="003C5686" w14:paraId="6F3799BA" w14:textId="77777777" w:rsidTr="003807B1">
        <w:tc>
          <w:tcPr>
            <w:tcW w:w="2245" w:type="dxa"/>
            <w:vMerge/>
          </w:tcPr>
          <w:p w14:paraId="5C3F2DCE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ECD196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D53FE3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A4BC185" w14:textId="1B2D931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58.61</w:t>
            </w:r>
          </w:p>
        </w:tc>
        <w:tc>
          <w:tcPr>
            <w:tcW w:w="1462" w:type="dxa"/>
          </w:tcPr>
          <w:p w14:paraId="074BE0BD" w14:textId="3E7072E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96</w:t>
            </w:r>
          </w:p>
        </w:tc>
        <w:tc>
          <w:tcPr>
            <w:tcW w:w="1493" w:type="dxa"/>
          </w:tcPr>
          <w:p w14:paraId="04F968D6" w14:textId="7AF505C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</w:tr>
      <w:tr w:rsidR="00023B7D" w:rsidRPr="003C5686" w14:paraId="71B31C10" w14:textId="77777777" w:rsidTr="003807B1">
        <w:tc>
          <w:tcPr>
            <w:tcW w:w="2245" w:type="dxa"/>
            <w:vMerge w:val="restart"/>
          </w:tcPr>
          <w:p w14:paraId="4311796B" w14:textId="1D28C838" w:rsidR="00023B7D" w:rsidRPr="00AF219E" w:rsidRDefault="00AF219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bookmarkStart w:id="0" w:name="_Hlk109383249"/>
            <w:r>
              <w:rPr>
                <w:rFonts w:ascii="Arial" w:hAnsi="Arial" w:cs="Arial"/>
                <w:sz w:val="24"/>
                <w:szCs w:val="24"/>
              </w:rPr>
              <w:t xml:space="preserve">Inner Superior Macular </w:t>
            </w:r>
            <w:r w:rsidR="00F50B09">
              <w:rPr>
                <w:rFonts w:ascii="Arial" w:hAnsi="Arial" w:cs="Arial"/>
                <w:sz w:val="24"/>
                <w:szCs w:val="24"/>
              </w:rPr>
              <w:t>Maximum Value</w:t>
            </w:r>
          </w:p>
        </w:tc>
        <w:tc>
          <w:tcPr>
            <w:tcW w:w="1890" w:type="dxa"/>
          </w:tcPr>
          <w:p w14:paraId="106BD9A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489EF6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0AB309EF" w14:textId="0EC79F0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5.03</w:t>
            </w:r>
          </w:p>
        </w:tc>
        <w:tc>
          <w:tcPr>
            <w:tcW w:w="1462" w:type="dxa"/>
          </w:tcPr>
          <w:p w14:paraId="1190C76E" w14:textId="42032C4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78</w:t>
            </w:r>
          </w:p>
        </w:tc>
        <w:tc>
          <w:tcPr>
            <w:tcW w:w="1493" w:type="dxa"/>
          </w:tcPr>
          <w:p w14:paraId="7A3F83E0" w14:textId="11C4B29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</w:tr>
      <w:tr w:rsidR="00023B7D" w:rsidRPr="003C5686" w14:paraId="4CF579AA" w14:textId="77777777" w:rsidTr="003807B1">
        <w:tc>
          <w:tcPr>
            <w:tcW w:w="2245" w:type="dxa"/>
            <w:vMerge/>
          </w:tcPr>
          <w:p w14:paraId="7F487D08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AF1996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197349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60C8C6AA" w14:textId="19ED4F2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5.</w:t>
            </w:r>
            <w:r w:rsidR="009C39E6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462" w:type="dxa"/>
          </w:tcPr>
          <w:p w14:paraId="117A4ABE" w14:textId="40025C0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0.42</w:t>
            </w:r>
          </w:p>
        </w:tc>
        <w:tc>
          <w:tcPr>
            <w:tcW w:w="1493" w:type="dxa"/>
          </w:tcPr>
          <w:p w14:paraId="1B920C7B" w14:textId="3590DEE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40</w:t>
            </w:r>
          </w:p>
        </w:tc>
      </w:tr>
      <w:bookmarkEnd w:id="0"/>
      <w:tr w:rsidR="00023B7D" w:rsidRPr="003C5686" w14:paraId="6DD053BC" w14:textId="77777777" w:rsidTr="003807B1">
        <w:tc>
          <w:tcPr>
            <w:tcW w:w="2245" w:type="dxa"/>
            <w:vMerge w:val="restart"/>
          </w:tcPr>
          <w:p w14:paraId="00494455" w14:textId="2C237124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Superior Macula Maximum Value</w:t>
            </w:r>
          </w:p>
        </w:tc>
        <w:tc>
          <w:tcPr>
            <w:tcW w:w="1890" w:type="dxa"/>
          </w:tcPr>
          <w:p w14:paraId="15CF0EA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370EE3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5E706166" w14:textId="69F9164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80.9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18555DCC" w14:textId="600FC79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4.48</w:t>
            </w:r>
          </w:p>
        </w:tc>
        <w:tc>
          <w:tcPr>
            <w:tcW w:w="1493" w:type="dxa"/>
          </w:tcPr>
          <w:p w14:paraId="1DFC297D" w14:textId="38DBB73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</w:t>
            </w:r>
            <w:r w:rsidR="009C39E6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023B7D" w:rsidRPr="003C5686" w14:paraId="3F786D55" w14:textId="77777777" w:rsidTr="003807B1">
        <w:tc>
          <w:tcPr>
            <w:tcW w:w="2245" w:type="dxa"/>
            <w:vMerge/>
          </w:tcPr>
          <w:p w14:paraId="6C293D65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252D5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7E4896B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41CA5128" w14:textId="6B60F27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78.58</w:t>
            </w:r>
          </w:p>
        </w:tc>
        <w:tc>
          <w:tcPr>
            <w:tcW w:w="1462" w:type="dxa"/>
          </w:tcPr>
          <w:p w14:paraId="09983663" w14:textId="6B8DEEA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5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2F6B390D" w14:textId="536DF88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9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23B7D" w:rsidRPr="003C5686" w14:paraId="6C45DCFA" w14:textId="77777777" w:rsidTr="003807B1">
        <w:tc>
          <w:tcPr>
            <w:tcW w:w="2245" w:type="dxa"/>
            <w:vMerge w:val="restart"/>
          </w:tcPr>
          <w:p w14:paraId="0A0725E8" w14:textId="505F9C8F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Nasal Macula Maximum Value</w:t>
            </w:r>
          </w:p>
        </w:tc>
        <w:tc>
          <w:tcPr>
            <w:tcW w:w="1890" w:type="dxa"/>
          </w:tcPr>
          <w:p w14:paraId="4F45E87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7F3ACA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6A33DFA1" w14:textId="4F181EC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6.98</w:t>
            </w:r>
          </w:p>
        </w:tc>
        <w:tc>
          <w:tcPr>
            <w:tcW w:w="1462" w:type="dxa"/>
          </w:tcPr>
          <w:p w14:paraId="63171694" w14:textId="32F72A2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9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07CA059C" w14:textId="3A17C8B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2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23B7D" w:rsidRPr="003C5686" w14:paraId="491C55D0" w14:textId="77777777" w:rsidTr="003807B1">
        <w:tc>
          <w:tcPr>
            <w:tcW w:w="2245" w:type="dxa"/>
            <w:vMerge/>
          </w:tcPr>
          <w:p w14:paraId="4F3B6293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4416FB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D671F1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8216365" w14:textId="0B3A251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6.9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03EED497" w14:textId="5EB46FD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9.5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7C5E4F7C" w14:textId="4B33F7B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25</w:t>
            </w:r>
          </w:p>
        </w:tc>
      </w:tr>
      <w:tr w:rsidR="00023B7D" w:rsidRPr="003C5686" w14:paraId="05A31DBE" w14:textId="77777777" w:rsidTr="003807B1">
        <w:tc>
          <w:tcPr>
            <w:tcW w:w="2245" w:type="dxa"/>
            <w:vMerge w:val="restart"/>
          </w:tcPr>
          <w:p w14:paraId="5F14D983" w14:textId="04D81AEF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Nasal Macula Maximum Value</w:t>
            </w:r>
          </w:p>
        </w:tc>
        <w:tc>
          <w:tcPr>
            <w:tcW w:w="1890" w:type="dxa"/>
          </w:tcPr>
          <w:p w14:paraId="3DE9655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3DE1598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093550BD" w14:textId="7362AEF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96.7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5D672652" w14:textId="06EA3E2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55</w:t>
            </w:r>
          </w:p>
        </w:tc>
        <w:tc>
          <w:tcPr>
            <w:tcW w:w="1493" w:type="dxa"/>
          </w:tcPr>
          <w:p w14:paraId="5935F273" w14:textId="3878A1F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23B7D" w:rsidRPr="003C5686" w14:paraId="18CE7275" w14:textId="77777777" w:rsidTr="003807B1">
        <w:tc>
          <w:tcPr>
            <w:tcW w:w="2245" w:type="dxa"/>
            <w:vMerge/>
          </w:tcPr>
          <w:p w14:paraId="5DB8AE14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0FB2DF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F1F9B3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4A91C307" w14:textId="4F0C30B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94.47</w:t>
            </w:r>
          </w:p>
        </w:tc>
        <w:tc>
          <w:tcPr>
            <w:tcW w:w="1462" w:type="dxa"/>
          </w:tcPr>
          <w:p w14:paraId="54F3B2AB" w14:textId="65B2A38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9.3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241A1CC5" w14:textId="1139646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</w:tr>
      <w:tr w:rsidR="00023B7D" w:rsidRPr="003C5686" w14:paraId="5882C58B" w14:textId="77777777" w:rsidTr="003807B1">
        <w:tc>
          <w:tcPr>
            <w:tcW w:w="2245" w:type="dxa"/>
            <w:vMerge w:val="restart"/>
          </w:tcPr>
          <w:p w14:paraId="4309B185" w14:textId="5B8B4DC5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Inferior Macula Maximum Value</w:t>
            </w:r>
          </w:p>
        </w:tc>
        <w:tc>
          <w:tcPr>
            <w:tcW w:w="1890" w:type="dxa"/>
          </w:tcPr>
          <w:p w14:paraId="65EC0BF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2B92E11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3CD2D0BB" w14:textId="5613C22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1.7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7E9E5C70" w14:textId="7BA6376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1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1C4D31F8" w14:textId="4C2A26C3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0</w:t>
            </w:r>
          </w:p>
        </w:tc>
      </w:tr>
      <w:tr w:rsidR="00023B7D" w:rsidRPr="003C5686" w14:paraId="285665B4" w14:textId="77777777" w:rsidTr="003807B1">
        <w:tc>
          <w:tcPr>
            <w:tcW w:w="2245" w:type="dxa"/>
            <w:vMerge/>
          </w:tcPr>
          <w:p w14:paraId="2BE14628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4D2C2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7A3697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13112ABC" w14:textId="2C19E0C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0.00</w:t>
            </w:r>
          </w:p>
        </w:tc>
        <w:tc>
          <w:tcPr>
            <w:tcW w:w="1462" w:type="dxa"/>
          </w:tcPr>
          <w:p w14:paraId="14A12C7E" w14:textId="09F8F48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8.9</w:t>
            </w:r>
            <w:r w:rsidR="009C39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0634881D" w14:textId="13F329A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1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23B7D" w:rsidRPr="003C5686" w14:paraId="52A29A57" w14:textId="77777777" w:rsidTr="003807B1">
        <w:tc>
          <w:tcPr>
            <w:tcW w:w="2245" w:type="dxa"/>
            <w:vMerge w:val="restart"/>
          </w:tcPr>
          <w:p w14:paraId="15886177" w14:textId="21CB570B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Inferior Macula Maximum Value</w:t>
            </w:r>
          </w:p>
        </w:tc>
        <w:tc>
          <w:tcPr>
            <w:tcW w:w="1890" w:type="dxa"/>
          </w:tcPr>
          <w:p w14:paraId="2C0FD91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70900E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2F758AAC" w14:textId="2BF333E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70.1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4B55A4A7" w14:textId="7E1BD4F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9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2F9A6F0A" w14:textId="045BCB0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</w:tr>
      <w:tr w:rsidR="00023B7D" w:rsidRPr="003C5686" w14:paraId="7D3032F0" w14:textId="77777777" w:rsidTr="003807B1">
        <w:tc>
          <w:tcPr>
            <w:tcW w:w="2245" w:type="dxa"/>
            <w:vMerge/>
          </w:tcPr>
          <w:p w14:paraId="4307CEED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D9A335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FB050E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6A1C352F" w14:textId="5738419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7.61</w:t>
            </w:r>
          </w:p>
        </w:tc>
        <w:tc>
          <w:tcPr>
            <w:tcW w:w="1462" w:type="dxa"/>
          </w:tcPr>
          <w:p w14:paraId="57313DAA" w14:textId="5FEFCA7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0</w:t>
            </w:r>
            <w:r w:rsidR="009C39E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93" w:type="dxa"/>
          </w:tcPr>
          <w:p w14:paraId="17178AB0" w14:textId="40D9F36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6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23B7D" w:rsidRPr="003C5686" w14:paraId="49C13D8B" w14:textId="77777777" w:rsidTr="003807B1">
        <w:tc>
          <w:tcPr>
            <w:tcW w:w="2245" w:type="dxa"/>
            <w:vMerge w:val="restart"/>
          </w:tcPr>
          <w:p w14:paraId="3D1F1973" w14:textId="66308687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Temporal Macula Minimum Value</w:t>
            </w:r>
          </w:p>
        </w:tc>
        <w:tc>
          <w:tcPr>
            <w:tcW w:w="1890" w:type="dxa"/>
          </w:tcPr>
          <w:p w14:paraId="6D2018C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3639FD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1FF836F4" w14:textId="68AD30D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07.9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1060F06E" w14:textId="3EA95DC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</w:t>
            </w:r>
            <w:r w:rsidR="009C39E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93" w:type="dxa"/>
          </w:tcPr>
          <w:p w14:paraId="71F471DE" w14:textId="6BB558F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0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23B7D" w:rsidRPr="003C5686" w14:paraId="70761C46" w14:textId="77777777" w:rsidTr="003807B1">
        <w:tc>
          <w:tcPr>
            <w:tcW w:w="2245" w:type="dxa"/>
            <w:vMerge/>
          </w:tcPr>
          <w:p w14:paraId="1562ECEB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27AAA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7FCB3DE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312DAAD" w14:textId="48205D2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06.25</w:t>
            </w:r>
          </w:p>
        </w:tc>
        <w:tc>
          <w:tcPr>
            <w:tcW w:w="1462" w:type="dxa"/>
          </w:tcPr>
          <w:p w14:paraId="755C002D" w14:textId="35E1F53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9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657FBCAD" w14:textId="0608D75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3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23B7D" w:rsidRPr="003C5686" w14:paraId="2AA7D92F" w14:textId="77777777" w:rsidTr="003807B1">
        <w:tc>
          <w:tcPr>
            <w:tcW w:w="2245" w:type="dxa"/>
            <w:vMerge w:val="restart"/>
          </w:tcPr>
          <w:p w14:paraId="7E27AB0D" w14:textId="35D919F3" w:rsidR="00023B7D" w:rsidRPr="00AF219E" w:rsidRDefault="00F50B09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Temporal Macula Minimum Value</w:t>
            </w:r>
          </w:p>
        </w:tc>
        <w:tc>
          <w:tcPr>
            <w:tcW w:w="1890" w:type="dxa"/>
          </w:tcPr>
          <w:p w14:paraId="52DA1B3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452F2D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4D39C345" w14:textId="659960B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59.09</w:t>
            </w:r>
          </w:p>
        </w:tc>
        <w:tc>
          <w:tcPr>
            <w:tcW w:w="1462" w:type="dxa"/>
          </w:tcPr>
          <w:p w14:paraId="3C050043" w14:textId="5894F57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56</w:t>
            </w:r>
          </w:p>
        </w:tc>
        <w:tc>
          <w:tcPr>
            <w:tcW w:w="1493" w:type="dxa"/>
          </w:tcPr>
          <w:p w14:paraId="26E7EE25" w14:textId="0D17794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</w:tr>
      <w:tr w:rsidR="00023B7D" w:rsidRPr="003C5686" w14:paraId="1CA97878" w14:textId="77777777" w:rsidTr="003807B1">
        <w:tc>
          <w:tcPr>
            <w:tcW w:w="2245" w:type="dxa"/>
            <w:vMerge/>
          </w:tcPr>
          <w:p w14:paraId="0443AE74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3884B7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EC3FE5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1000BE27" w14:textId="5F69145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59.0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078B8549" w14:textId="5D3F1B6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99</w:t>
            </w:r>
          </w:p>
        </w:tc>
        <w:tc>
          <w:tcPr>
            <w:tcW w:w="1493" w:type="dxa"/>
          </w:tcPr>
          <w:p w14:paraId="0E84EDF5" w14:textId="6AFD28EA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0</w:t>
            </w:r>
          </w:p>
        </w:tc>
      </w:tr>
      <w:tr w:rsidR="00023B7D" w:rsidRPr="003C5686" w14:paraId="59EA9FCC" w14:textId="77777777" w:rsidTr="003807B1">
        <w:tc>
          <w:tcPr>
            <w:tcW w:w="2245" w:type="dxa"/>
            <w:vMerge w:val="restart"/>
          </w:tcPr>
          <w:p w14:paraId="2C7F4A5E" w14:textId="4AA1034D" w:rsidR="0073633E" w:rsidRPr="00AF219E" w:rsidRDefault="0073633E" w:rsidP="0073633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NFL Minimum Value</w:t>
            </w:r>
          </w:p>
        </w:tc>
        <w:tc>
          <w:tcPr>
            <w:tcW w:w="1890" w:type="dxa"/>
          </w:tcPr>
          <w:p w14:paraId="2A54C98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1C3D73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212377E0" w14:textId="2DA199A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9.58</w:t>
            </w:r>
          </w:p>
        </w:tc>
        <w:tc>
          <w:tcPr>
            <w:tcW w:w="1462" w:type="dxa"/>
          </w:tcPr>
          <w:p w14:paraId="68BA96A0" w14:textId="526CA92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28</w:t>
            </w:r>
          </w:p>
        </w:tc>
        <w:tc>
          <w:tcPr>
            <w:tcW w:w="1493" w:type="dxa"/>
          </w:tcPr>
          <w:p w14:paraId="5931788D" w14:textId="05BD838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6</w:t>
            </w:r>
            <w:r w:rsidR="009C39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23B7D" w:rsidRPr="003C5686" w14:paraId="0FB0CEDD" w14:textId="77777777" w:rsidTr="003807B1">
        <w:tc>
          <w:tcPr>
            <w:tcW w:w="2245" w:type="dxa"/>
            <w:vMerge/>
          </w:tcPr>
          <w:p w14:paraId="19014880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14725D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183DD6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AD0D37D" w14:textId="67400A9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0.86</w:t>
            </w:r>
          </w:p>
        </w:tc>
        <w:tc>
          <w:tcPr>
            <w:tcW w:w="1462" w:type="dxa"/>
          </w:tcPr>
          <w:p w14:paraId="784E48E9" w14:textId="1EE3C96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4.93</w:t>
            </w:r>
          </w:p>
        </w:tc>
        <w:tc>
          <w:tcPr>
            <w:tcW w:w="1493" w:type="dxa"/>
          </w:tcPr>
          <w:p w14:paraId="6E500A87" w14:textId="0D22EC9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4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23B7D" w:rsidRPr="003C5686" w14:paraId="1D8BD37F" w14:textId="77777777" w:rsidTr="003807B1">
        <w:tc>
          <w:tcPr>
            <w:tcW w:w="2245" w:type="dxa"/>
            <w:vMerge w:val="restart"/>
          </w:tcPr>
          <w:p w14:paraId="0CFCA478" w14:textId="0DF5BCB4" w:rsidR="00023B7D" w:rsidRPr="00AF219E" w:rsidRDefault="0073633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al NFL Minimum Value</w:t>
            </w:r>
          </w:p>
        </w:tc>
        <w:tc>
          <w:tcPr>
            <w:tcW w:w="1890" w:type="dxa"/>
          </w:tcPr>
          <w:p w14:paraId="533E3B3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57208C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52C8117C" w14:textId="4C51553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9.3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6053B5A9" w14:textId="64BCB15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20</w:t>
            </w:r>
          </w:p>
        </w:tc>
        <w:tc>
          <w:tcPr>
            <w:tcW w:w="1493" w:type="dxa"/>
          </w:tcPr>
          <w:p w14:paraId="066CF8A7" w14:textId="1B2B3C8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3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23B7D" w:rsidRPr="003C5686" w14:paraId="32DBFE0F" w14:textId="77777777" w:rsidTr="003807B1">
        <w:tc>
          <w:tcPr>
            <w:tcW w:w="2245" w:type="dxa"/>
            <w:vMerge/>
          </w:tcPr>
          <w:p w14:paraId="183D64CA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6504EF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1F1E1F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4776E68C" w14:textId="611BB2E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6.8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37776193" w14:textId="714152B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.7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93" w:type="dxa"/>
          </w:tcPr>
          <w:p w14:paraId="79E720A3" w14:textId="2CCC1A8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</w:t>
            </w:r>
            <w:r w:rsidR="009C39E6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023B7D" w:rsidRPr="003C5686" w14:paraId="213D5342" w14:textId="77777777" w:rsidTr="003807B1">
        <w:tc>
          <w:tcPr>
            <w:tcW w:w="2245" w:type="dxa"/>
            <w:vMerge w:val="restart"/>
          </w:tcPr>
          <w:p w14:paraId="3CAE4E35" w14:textId="3EF6507E" w:rsidR="00023B7D" w:rsidRPr="00AF219E" w:rsidRDefault="0073633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NFL Minimum Value</w:t>
            </w:r>
          </w:p>
        </w:tc>
        <w:tc>
          <w:tcPr>
            <w:tcW w:w="1890" w:type="dxa"/>
          </w:tcPr>
          <w:p w14:paraId="05FB090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A96B0E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520D79D0" w14:textId="073FD92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5.98</w:t>
            </w:r>
          </w:p>
        </w:tc>
        <w:tc>
          <w:tcPr>
            <w:tcW w:w="1462" w:type="dxa"/>
          </w:tcPr>
          <w:p w14:paraId="6A070FFB" w14:textId="6021AEE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25</w:t>
            </w:r>
          </w:p>
        </w:tc>
        <w:tc>
          <w:tcPr>
            <w:tcW w:w="1493" w:type="dxa"/>
          </w:tcPr>
          <w:p w14:paraId="2BFCEDD8" w14:textId="0CA63A9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</w:tr>
      <w:tr w:rsidR="00023B7D" w:rsidRPr="003C5686" w14:paraId="5C6D33C7" w14:textId="77777777" w:rsidTr="003807B1">
        <w:tc>
          <w:tcPr>
            <w:tcW w:w="2245" w:type="dxa"/>
            <w:vMerge/>
          </w:tcPr>
          <w:p w14:paraId="48AFD202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C18781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71C2AF6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54D058C9" w14:textId="29FFD01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9.75</w:t>
            </w:r>
          </w:p>
        </w:tc>
        <w:tc>
          <w:tcPr>
            <w:tcW w:w="1462" w:type="dxa"/>
          </w:tcPr>
          <w:p w14:paraId="57EB0AC8" w14:textId="55DED11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9.53</w:t>
            </w:r>
          </w:p>
        </w:tc>
        <w:tc>
          <w:tcPr>
            <w:tcW w:w="1493" w:type="dxa"/>
          </w:tcPr>
          <w:p w14:paraId="6F098CD8" w14:textId="4CF9225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2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23B7D" w:rsidRPr="003C5686" w14:paraId="07768C9E" w14:textId="77777777" w:rsidTr="003807B1">
        <w:tc>
          <w:tcPr>
            <w:tcW w:w="2245" w:type="dxa"/>
            <w:vMerge w:val="restart"/>
          </w:tcPr>
          <w:p w14:paraId="64683621" w14:textId="459EE5A9" w:rsidR="00023B7D" w:rsidRPr="00AF219E" w:rsidRDefault="0073633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oral NFL Maximum Value</w:t>
            </w:r>
          </w:p>
        </w:tc>
        <w:tc>
          <w:tcPr>
            <w:tcW w:w="1890" w:type="dxa"/>
          </w:tcPr>
          <w:p w14:paraId="0CF16BD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24C3583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460" w:type="dxa"/>
          </w:tcPr>
          <w:p w14:paraId="751B535F" w14:textId="69B8573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1.14</w:t>
            </w:r>
          </w:p>
        </w:tc>
        <w:tc>
          <w:tcPr>
            <w:tcW w:w="1462" w:type="dxa"/>
          </w:tcPr>
          <w:p w14:paraId="345A6237" w14:textId="2642BF7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.0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0A76B7D1" w14:textId="0F3AA22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</w:tr>
      <w:tr w:rsidR="00023B7D" w:rsidRPr="003C5686" w14:paraId="05C39953" w14:textId="77777777" w:rsidTr="003807B1">
        <w:tc>
          <w:tcPr>
            <w:tcW w:w="2245" w:type="dxa"/>
            <w:vMerge/>
          </w:tcPr>
          <w:p w14:paraId="69FD4C02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559D4E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24A46A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685B4F0" w14:textId="1B379C7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8.44</w:t>
            </w:r>
          </w:p>
        </w:tc>
        <w:tc>
          <w:tcPr>
            <w:tcW w:w="1462" w:type="dxa"/>
          </w:tcPr>
          <w:p w14:paraId="527B121C" w14:textId="3F7AB6C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2.76</w:t>
            </w:r>
          </w:p>
        </w:tc>
        <w:tc>
          <w:tcPr>
            <w:tcW w:w="1493" w:type="dxa"/>
          </w:tcPr>
          <w:p w14:paraId="56729B7B" w14:textId="61C2F4E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79</w:t>
            </w:r>
          </w:p>
        </w:tc>
      </w:tr>
      <w:tr w:rsidR="00023B7D" w:rsidRPr="003C5686" w14:paraId="71362B8D" w14:textId="77777777" w:rsidTr="003807B1">
        <w:tc>
          <w:tcPr>
            <w:tcW w:w="2245" w:type="dxa"/>
            <w:vMerge w:val="restart"/>
          </w:tcPr>
          <w:p w14:paraId="3BDDBE40" w14:textId="2CF8F90A" w:rsidR="00023B7D" w:rsidRPr="00AF219E" w:rsidRDefault="0000205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oral NFL Minimum Value</w:t>
            </w:r>
          </w:p>
        </w:tc>
        <w:tc>
          <w:tcPr>
            <w:tcW w:w="1890" w:type="dxa"/>
          </w:tcPr>
          <w:p w14:paraId="44D8607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3BF9661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460" w:type="dxa"/>
          </w:tcPr>
          <w:p w14:paraId="69CE1DF3" w14:textId="77C9FE8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55.</w:t>
            </w:r>
            <w:r w:rsidR="009C39E6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62" w:type="dxa"/>
          </w:tcPr>
          <w:p w14:paraId="235FE9D1" w14:textId="613205C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.2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3199B80A" w14:textId="2FA17B3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2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23B7D" w:rsidRPr="003C5686" w14:paraId="1F4F30B9" w14:textId="77777777" w:rsidTr="003807B1">
        <w:tc>
          <w:tcPr>
            <w:tcW w:w="2245" w:type="dxa"/>
            <w:vMerge/>
          </w:tcPr>
          <w:p w14:paraId="4631AAD8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A740C9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113DAD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1BE5561" w14:textId="5C2191F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1.33</w:t>
            </w:r>
          </w:p>
        </w:tc>
        <w:tc>
          <w:tcPr>
            <w:tcW w:w="1462" w:type="dxa"/>
          </w:tcPr>
          <w:p w14:paraId="7DDE085B" w14:textId="0EEA109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52</w:t>
            </w:r>
          </w:p>
        </w:tc>
        <w:tc>
          <w:tcPr>
            <w:tcW w:w="1493" w:type="dxa"/>
          </w:tcPr>
          <w:p w14:paraId="49F38C03" w14:textId="448C4D5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2</w:t>
            </w:r>
          </w:p>
        </w:tc>
      </w:tr>
      <w:tr w:rsidR="00023B7D" w:rsidRPr="003C5686" w14:paraId="6C6E3AEE" w14:textId="77777777" w:rsidTr="003807B1">
        <w:tc>
          <w:tcPr>
            <w:tcW w:w="2245" w:type="dxa"/>
            <w:vMerge w:val="restart"/>
          </w:tcPr>
          <w:p w14:paraId="3C0CF6AF" w14:textId="09C5F1D8" w:rsidR="00023B7D" w:rsidRPr="00AF219E" w:rsidRDefault="0000205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GCL-IPL Minimum Value</w:t>
            </w:r>
          </w:p>
        </w:tc>
        <w:tc>
          <w:tcPr>
            <w:tcW w:w="1890" w:type="dxa"/>
          </w:tcPr>
          <w:p w14:paraId="58606A5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5DD8D5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1F83F961" w14:textId="14DC226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7.87</w:t>
            </w:r>
          </w:p>
        </w:tc>
        <w:tc>
          <w:tcPr>
            <w:tcW w:w="1462" w:type="dxa"/>
          </w:tcPr>
          <w:p w14:paraId="2502CF9D" w14:textId="1468D5B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0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77E3778C" w14:textId="1EDF430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</w:t>
            </w:r>
            <w:r w:rsidR="009C39E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023B7D" w:rsidRPr="003C5686" w14:paraId="37A35808" w14:textId="77777777" w:rsidTr="003807B1">
        <w:tc>
          <w:tcPr>
            <w:tcW w:w="2245" w:type="dxa"/>
            <w:vMerge/>
          </w:tcPr>
          <w:p w14:paraId="5BD7AD14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17B26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42406F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652BFAC9" w14:textId="353F510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8.00</w:t>
            </w:r>
          </w:p>
        </w:tc>
        <w:tc>
          <w:tcPr>
            <w:tcW w:w="1462" w:type="dxa"/>
          </w:tcPr>
          <w:p w14:paraId="6340CEAE" w14:textId="591386C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94</w:t>
            </w:r>
          </w:p>
        </w:tc>
        <w:tc>
          <w:tcPr>
            <w:tcW w:w="1493" w:type="dxa"/>
          </w:tcPr>
          <w:p w14:paraId="4845C4FF" w14:textId="5D25697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</w:tr>
      <w:tr w:rsidR="00023B7D" w:rsidRPr="003C5686" w14:paraId="0C047871" w14:textId="77777777" w:rsidTr="003807B1">
        <w:tc>
          <w:tcPr>
            <w:tcW w:w="2245" w:type="dxa"/>
            <w:vMerge w:val="restart"/>
          </w:tcPr>
          <w:p w14:paraId="10750C3E" w14:textId="777546CC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Nasal GCL-IPL Minimum Value</w:t>
            </w:r>
          </w:p>
        </w:tc>
        <w:tc>
          <w:tcPr>
            <w:tcW w:w="1890" w:type="dxa"/>
          </w:tcPr>
          <w:p w14:paraId="7563581F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F38A6E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3B67DFAF" w14:textId="4CCED14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7.8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1AFD087B" w14:textId="2616F35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01</w:t>
            </w:r>
          </w:p>
        </w:tc>
        <w:tc>
          <w:tcPr>
            <w:tcW w:w="1493" w:type="dxa"/>
          </w:tcPr>
          <w:p w14:paraId="783B0A3B" w14:textId="7E80966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6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23B7D" w:rsidRPr="003C5686" w14:paraId="6E716629" w14:textId="77777777" w:rsidTr="003807B1">
        <w:tc>
          <w:tcPr>
            <w:tcW w:w="2245" w:type="dxa"/>
            <w:vMerge/>
          </w:tcPr>
          <w:p w14:paraId="228D3608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E5EA67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0255A6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240B0C13" w14:textId="055E915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5.8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56DAEDC6" w14:textId="00C98B0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4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27E0999A" w14:textId="4EE66D3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90</w:t>
            </w:r>
          </w:p>
        </w:tc>
      </w:tr>
      <w:tr w:rsidR="00023B7D" w:rsidRPr="003C5686" w14:paraId="72FE5028" w14:textId="77777777" w:rsidTr="003807B1">
        <w:tc>
          <w:tcPr>
            <w:tcW w:w="2245" w:type="dxa"/>
            <w:vMerge w:val="restart"/>
          </w:tcPr>
          <w:p w14:paraId="0F691C19" w14:textId="29283EB8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Nasal GCL-IPL Minimum Value</w:t>
            </w:r>
          </w:p>
        </w:tc>
        <w:tc>
          <w:tcPr>
            <w:tcW w:w="1890" w:type="dxa"/>
          </w:tcPr>
          <w:p w14:paraId="4E679F7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85D241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283D94D7" w14:textId="41D35DB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8.0</w:t>
            </w:r>
            <w:r w:rsidR="009C39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62" w:type="dxa"/>
          </w:tcPr>
          <w:p w14:paraId="5D83CEE6" w14:textId="258858C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9.67</w:t>
            </w:r>
          </w:p>
        </w:tc>
        <w:tc>
          <w:tcPr>
            <w:tcW w:w="1493" w:type="dxa"/>
          </w:tcPr>
          <w:p w14:paraId="24A542BF" w14:textId="4595F94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2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23B7D" w:rsidRPr="003C5686" w14:paraId="141B8D5F" w14:textId="77777777" w:rsidTr="003807B1">
        <w:tc>
          <w:tcPr>
            <w:tcW w:w="2245" w:type="dxa"/>
            <w:vMerge/>
          </w:tcPr>
          <w:p w14:paraId="21560645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3B42B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87BEC9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152FD24B" w14:textId="4C255C9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6.0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66A349A1" w14:textId="53AF0BC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2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214CA325" w14:textId="4294601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</w:tr>
      <w:tr w:rsidR="00023B7D" w:rsidRPr="003C5686" w14:paraId="0D0F8440" w14:textId="77777777" w:rsidTr="003807B1">
        <w:tc>
          <w:tcPr>
            <w:tcW w:w="2245" w:type="dxa"/>
            <w:vMerge w:val="restart"/>
          </w:tcPr>
          <w:p w14:paraId="000B4191" w14:textId="11C219DD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Nasal GCL-IPL Minimum Value</w:t>
            </w:r>
          </w:p>
        </w:tc>
        <w:tc>
          <w:tcPr>
            <w:tcW w:w="1890" w:type="dxa"/>
          </w:tcPr>
          <w:p w14:paraId="4ADF192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BD530A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6CB880AF" w14:textId="0D13DC6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2.6</w:t>
            </w:r>
            <w:r w:rsidR="009C39E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2" w:type="dxa"/>
          </w:tcPr>
          <w:p w14:paraId="7D2DA9E3" w14:textId="62DF5A1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4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93" w:type="dxa"/>
          </w:tcPr>
          <w:p w14:paraId="5BDB7475" w14:textId="48CFB2A6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023B7D" w:rsidRPr="00AF219E">
              <w:rPr>
                <w:rFonts w:ascii="Arial" w:hAnsi="Arial" w:cs="Arial"/>
                <w:sz w:val="24"/>
                <w:szCs w:val="24"/>
              </w:rPr>
              <w:t>.94</w:t>
            </w:r>
          </w:p>
        </w:tc>
      </w:tr>
      <w:tr w:rsidR="00023B7D" w:rsidRPr="003C5686" w14:paraId="44F470C7" w14:textId="77777777" w:rsidTr="003807B1">
        <w:tc>
          <w:tcPr>
            <w:tcW w:w="2245" w:type="dxa"/>
            <w:vMerge/>
          </w:tcPr>
          <w:p w14:paraId="27513343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1286B0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69ED5A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676D637" w14:textId="2B3046A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3.4</w:t>
            </w:r>
            <w:r w:rsidR="009C39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2" w:type="dxa"/>
          </w:tcPr>
          <w:p w14:paraId="1804A319" w14:textId="434EDE9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9.0</w:t>
            </w:r>
            <w:r w:rsidR="009C39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04F1A285" w14:textId="5922656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5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23B7D" w:rsidRPr="003C5686" w14:paraId="533FAD4D" w14:textId="77777777" w:rsidTr="003807B1">
        <w:tc>
          <w:tcPr>
            <w:tcW w:w="2245" w:type="dxa"/>
            <w:vMerge w:val="restart"/>
          </w:tcPr>
          <w:p w14:paraId="70975F6D" w14:textId="1B0378F3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GCL-IPL Maximum Value</w:t>
            </w:r>
          </w:p>
        </w:tc>
        <w:tc>
          <w:tcPr>
            <w:tcW w:w="1890" w:type="dxa"/>
          </w:tcPr>
          <w:p w14:paraId="7A34D05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572930E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62462100" w14:textId="28773B5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0.03</w:t>
            </w:r>
          </w:p>
        </w:tc>
        <w:tc>
          <w:tcPr>
            <w:tcW w:w="1462" w:type="dxa"/>
          </w:tcPr>
          <w:p w14:paraId="376CEC58" w14:textId="6144D39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15</w:t>
            </w:r>
          </w:p>
        </w:tc>
        <w:tc>
          <w:tcPr>
            <w:tcW w:w="1493" w:type="dxa"/>
          </w:tcPr>
          <w:p w14:paraId="68B3C2A9" w14:textId="15A11F92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023B7D" w:rsidRPr="00AF219E">
              <w:rPr>
                <w:rFonts w:ascii="Arial" w:hAnsi="Arial" w:cs="Arial"/>
                <w:sz w:val="24"/>
                <w:szCs w:val="24"/>
              </w:rPr>
              <w:t>.90</w:t>
            </w:r>
          </w:p>
        </w:tc>
      </w:tr>
      <w:tr w:rsidR="00023B7D" w:rsidRPr="003C5686" w14:paraId="4CBD000B" w14:textId="77777777" w:rsidTr="003807B1">
        <w:tc>
          <w:tcPr>
            <w:tcW w:w="2245" w:type="dxa"/>
            <w:vMerge/>
          </w:tcPr>
          <w:p w14:paraId="4CE84FFE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751A82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2ABC032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1F91F91" w14:textId="75EA5CB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8.3</w:t>
            </w:r>
            <w:r w:rsidR="009C39E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7D3D02F8" w14:textId="58C4079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9.7</w:t>
            </w:r>
            <w:r w:rsidR="009C39E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93" w:type="dxa"/>
          </w:tcPr>
          <w:p w14:paraId="28A7E9B1" w14:textId="0BF46C3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6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23B7D" w:rsidRPr="003C5686" w14:paraId="5FDDC696" w14:textId="77777777" w:rsidTr="003807B1">
        <w:tc>
          <w:tcPr>
            <w:tcW w:w="2245" w:type="dxa"/>
            <w:vMerge w:val="restart"/>
          </w:tcPr>
          <w:p w14:paraId="09B7908C" w14:textId="1679BE3C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Temporal GCL-IPL Maximum Value</w:t>
            </w:r>
          </w:p>
        </w:tc>
        <w:tc>
          <w:tcPr>
            <w:tcW w:w="1890" w:type="dxa"/>
          </w:tcPr>
          <w:p w14:paraId="6231099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E49278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277DC800" w14:textId="43DF67B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2.11</w:t>
            </w:r>
          </w:p>
        </w:tc>
        <w:tc>
          <w:tcPr>
            <w:tcW w:w="1462" w:type="dxa"/>
          </w:tcPr>
          <w:p w14:paraId="1F6E61B2" w14:textId="2655C7D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.75</w:t>
            </w:r>
          </w:p>
        </w:tc>
        <w:tc>
          <w:tcPr>
            <w:tcW w:w="1493" w:type="dxa"/>
          </w:tcPr>
          <w:p w14:paraId="68A6BE42" w14:textId="34B1B88C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023B7D" w:rsidRPr="003C5686" w14:paraId="649F0AE8" w14:textId="77777777" w:rsidTr="003807B1">
        <w:tc>
          <w:tcPr>
            <w:tcW w:w="2245" w:type="dxa"/>
            <w:vMerge/>
          </w:tcPr>
          <w:p w14:paraId="5A1855D0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A0E6E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21C7EE3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E09640F" w14:textId="5D05059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1.6</w:t>
            </w:r>
            <w:r w:rsidR="009C39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195044E8" w14:textId="2650095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6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37702743" w14:textId="695957D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2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23B7D" w:rsidRPr="003C5686" w14:paraId="74864E2D" w14:textId="77777777" w:rsidTr="003807B1">
        <w:tc>
          <w:tcPr>
            <w:tcW w:w="2245" w:type="dxa"/>
            <w:vMerge w:val="restart"/>
          </w:tcPr>
          <w:p w14:paraId="447250C1" w14:textId="2FA4AE24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Temporal GCL-IPL Minimum Value</w:t>
            </w:r>
          </w:p>
        </w:tc>
        <w:tc>
          <w:tcPr>
            <w:tcW w:w="1890" w:type="dxa"/>
          </w:tcPr>
          <w:p w14:paraId="7090DA3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0109BF2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183B414C" w14:textId="4781D4A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9.2</w:t>
            </w:r>
            <w:r w:rsidR="009C39E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14:paraId="3444C4CC" w14:textId="638C44C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22</w:t>
            </w:r>
          </w:p>
        </w:tc>
        <w:tc>
          <w:tcPr>
            <w:tcW w:w="1493" w:type="dxa"/>
          </w:tcPr>
          <w:p w14:paraId="4D3E927B" w14:textId="3AB008A2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023B7D" w:rsidRPr="003C5686" w14:paraId="13DF1EDC" w14:textId="77777777" w:rsidTr="003807B1">
        <w:tc>
          <w:tcPr>
            <w:tcW w:w="2245" w:type="dxa"/>
            <w:vMerge/>
          </w:tcPr>
          <w:p w14:paraId="5F71F7DA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23E486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A6D5C7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080CCB1" w14:textId="228E98E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7.5</w:t>
            </w:r>
            <w:r w:rsidR="009C39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62" w:type="dxa"/>
          </w:tcPr>
          <w:p w14:paraId="18399A7D" w14:textId="396657B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.58</w:t>
            </w:r>
          </w:p>
        </w:tc>
        <w:tc>
          <w:tcPr>
            <w:tcW w:w="1493" w:type="dxa"/>
          </w:tcPr>
          <w:p w14:paraId="74E86E5F" w14:textId="55B6330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76</w:t>
            </w:r>
          </w:p>
        </w:tc>
      </w:tr>
      <w:tr w:rsidR="00023B7D" w:rsidRPr="003C5686" w14:paraId="4829B7EF" w14:textId="77777777" w:rsidTr="003807B1">
        <w:tc>
          <w:tcPr>
            <w:tcW w:w="2245" w:type="dxa"/>
            <w:vMerge w:val="restart"/>
          </w:tcPr>
          <w:p w14:paraId="71AFAA92" w14:textId="7E96CD24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Superior Temporal GCL-IPL Minimum Value</w:t>
            </w:r>
          </w:p>
        </w:tc>
        <w:tc>
          <w:tcPr>
            <w:tcW w:w="1890" w:type="dxa"/>
          </w:tcPr>
          <w:p w14:paraId="7B2F9C4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C8AFF5F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2B73C68A" w14:textId="1AF7BFC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7.46</w:t>
            </w:r>
          </w:p>
        </w:tc>
        <w:tc>
          <w:tcPr>
            <w:tcW w:w="1462" w:type="dxa"/>
          </w:tcPr>
          <w:p w14:paraId="13946CAF" w14:textId="24F3296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9</w:t>
            </w:r>
            <w:r w:rsidR="009C39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401A332A" w14:textId="365441D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0</w:t>
            </w:r>
            <w:r w:rsidR="009C39E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23B7D" w:rsidRPr="003C5686" w14:paraId="02A3BC50" w14:textId="77777777" w:rsidTr="003807B1">
        <w:tc>
          <w:tcPr>
            <w:tcW w:w="2245" w:type="dxa"/>
            <w:vMerge/>
          </w:tcPr>
          <w:p w14:paraId="03823853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5B77C3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B25A02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4D7CCA69" w14:textId="5E85110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6.7</w:t>
            </w:r>
            <w:r w:rsidR="009C39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2" w:type="dxa"/>
          </w:tcPr>
          <w:p w14:paraId="476DEF5E" w14:textId="0ABA803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0.59</w:t>
            </w:r>
          </w:p>
        </w:tc>
        <w:tc>
          <w:tcPr>
            <w:tcW w:w="1493" w:type="dxa"/>
          </w:tcPr>
          <w:p w14:paraId="5F84BF17" w14:textId="273062F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7</w:t>
            </w:r>
            <w:r w:rsidR="009C39E6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23B7D" w:rsidRPr="003C5686" w14:paraId="72077654" w14:textId="77777777" w:rsidTr="003807B1">
        <w:tc>
          <w:tcPr>
            <w:tcW w:w="2245" w:type="dxa"/>
            <w:vMerge w:val="restart"/>
          </w:tcPr>
          <w:p w14:paraId="5E7BEC34" w14:textId="6708E3AE" w:rsidR="00023B7D" w:rsidRPr="00AF219E" w:rsidRDefault="00A207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Temporal GCL-IPL Maximum Value</w:t>
            </w:r>
          </w:p>
        </w:tc>
        <w:tc>
          <w:tcPr>
            <w:tcW w:w="1890" w:type="dxa"/>
          </w:tcPr>
          <w:p w14:paraId="5321680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39FA21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5E192663" w14:textId="6C56CB4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1.14</w:t>
            </w:r>
          </w:p>
        </w:tc>
        <w:tc>
          <w:tcPr>
            <w:tcW w:w="1462" w:type="dxa"/>
          </w:tcPr>
          <w:p w14:paraId="05E2975C" w14:textId="5264F5E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.9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93" w:type="dxa"/>
          </w:tcPr>
          <w:p w14:paraId="60D54D68" w14:textId="4E72DC1E" w:rsidR="00023B7D" w:rsidRPr="00AF219E" w:rsidRDefault="009C39E6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023B7D" w:rsidRPr="003C5686" w14:paraId="34EFB349" w14:textId="77777777" w:rsidTr="003807B1">
        <w:tc>
          <w:tcPr>
            <w:tcW w:w="2245" w:type="dxa"/>
            <w:vMerge/>
          </w:tcPr>
          <w:p w14:paraId="235375C5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3D9C6C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4ABB3A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2A190FED" w14:textId="0EDB5A3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1.5</w:t>
            </w:r>
            <w:r w:rsidR="00D00F5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1E84B84A" w14:textId="5AA6A02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.8</w:t>
            </w:r>
            <w:r w:rsidR="009C39E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93" w:type="dxa"/>
          </w:tcPr>
          <w:p w14:paraId="649EA368" w14:textId="51B2E01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</w:tr>
      <w:tr w:rsidR="00023B7D" w:rsidRPr="003C5686" w14:paraId="79DD1173" w14:textId="77777777" w:rsidTr="003807B1">
        <w:tc>
          <w:tcPr>
            <w:tcW w:w="2245" w:type="dxa"/>
            <w:vMerge w:val="restart"/>
          </w:tcPr>
          <w:p w14:paraId="6ABDBD93" w14:textId="61B5ECB8" w:rsidR="00023B7D" w:rsidRPr="00AF219E" w:rsidRDefault="00C73FC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Macula Maximum Value</w:t>
            </w:r>
          </w:p>
        </w:tc>
        <w:tc>
          <w:tcPr>
            <w:tcW w:w="1890" w:type="dxa"/>
          </w:tcPr>
          <w:p w14:paraId="0C1EAA3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F75A6F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2F937CDE" w14:textId="1370BC2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2.78</w:t>
            </w:r>
          </w:p>
        </w:tc>
        <w:tc>
          <w:tcPr>
            <w:tcW w:w="1462" w:type="dxa"/>
          </w:tcPr>
          <w:p w14:paraId="482A2564" w14:textId="5CC0B05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8.1</w:t>
            </w:r>
            <w:r w:rsidR="00D00F5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13E957E1" w14:textId="562A2AB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4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23B7D" w:rsidRPr="003C5686" w14:paraId="73ABFB61" w14:textId="77777777" w:rsidTr="003807B1">
        <w:tc>
          <w:tcPr>
            <w:tcW w:w="2245" w:type="dxa"/>
            <w:vMerge/>
          </w:tcPr>
          <w:p w14:paraId="30F36A41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4014A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665511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7E4B3F2" w14:textId="02D3B6B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9.97</w:t>
            </w:r>
          </w:p>
        </w:tc>
        <w:tc>
          <w:tcPr>
            <w:tcW w:w="1462" w:type="dxa"/>
          </w:tcPr>
          <w:p w14:paraId="1BD84DE4" w14:textId="3451261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.0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5430EAC9" w14:textId="4BA2E44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5.17</w:t>
            </w:r>
          </w:p>
        </w:tc>
      </w:tr>
      <w:tr w:rsidR="00023B7D" w:rsidRPr="003C5686" w14:paraId="6949A2D2" w14:textId="77777777" w:rsidTr="003807B1">
        <w:tc>
          <w:tcPr>
            <w:tcW w:w="2245" w:type="dxa"/>
            <w:vMerge w:val="restart"/>
          </w:tcPr>
          <w:p w14:paraId="27D7BAB1" w14:textId="11C9B44E" w:rsidR="00023B7D" w:rsidRPr="00AF219E" w:rsidRDefault="00C73FC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Superior Macula Minimum Value</w:t>
            </w:r>
          </w:p>
        </w:tc>
        <w:tc>
          <w:tcPr>
            <w:tcW w:w="1890" w:type="dxa"/>
          </w:tcPr>
          <w:p w14:paraId="1A21D4E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EF2133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47D6EDC8" w14:textId="1672A15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9.52</w:t>
            </w:r>
          </w:p>
        </w:tc>
        <w:tc>
          <w:tcPr>
            <w:tcW w:w="1462" w:type="dxa"/>
          </w:tcPr>
          <w:p w14:paraId="1B6CE73A" w14:textId="0152766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2</w:t>
            </w:r>
            <w:r w:rsidR="00D00F5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3BEF602E" w14:textId="113EF7B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1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23B7D" w:rsidRPr="003C5686" w14:paraId="387ACC8E" w14:textId="77777777" w:rsidTr="003807B1">
        <w:tc>
          <w:tcPr>
            <w:tcW w:w="2245" w:type="dxa"/>
            <w:vMerge/>
          </w:tcPr>
          <w:p w14:paraId="48F83186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490B65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EB057E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E296EEA" w14:textId="16E3CBE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8.5</w:t>
            </w:r>
            <w:r w:rsidR="00D00F5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16910F28" w14:textId="275F5D4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42</w:t>
            </w:r>
          </w:p>
        </w:tc>
        <w:tc>
          <w:tcPr>
            <w:tcW w:w="1493" w:type="dxa"/>
          </w:tcPr>
          <w:p w14:paraId="55FF26A8" w14:textId="005F3A0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90</w:t>
            </w:r>
          </w:p>
        </w:tc>
      </w:tr>
      <w:tr w:rsidR="00023B7D" w:rsidRPr="003C5686" w14:paraId="7E687A3B" w14:textId="77777777" w:rsidTr="003807B1">
        <w:tc>
          <w:tcPr>
            <w:tcW w:w="2245" w:type="dxa"/>
            <w:vMerge w:val="restart"/>
          </w:tcPr>
          <w:p w14:paraId="5A062F0A" w14:textId="534A715F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Superior Macula Maximum Value</w:t>
            </w:r>
          </w:p>
        </w:tc>
        <w:tc>
          <w:tcPr>
            <w:tcW w:w="1890" w:type="dxa"/>
          </w:tcPr>
          <w:p w14:paraId="3A47691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097D572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3BE46FCC" w14:textId="6288E82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74.9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45A1C8D7" w14:textId="2042525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8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93" w:type="dxa"/>
          </w:tcPr>
          <w:p w14:paraId="6AA2B0E0" w14:textId="01378AF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</w:tr>
      <w:tr w:rsidR="00023B7D" w:rsidRPr="003C5686" w14:paraId="28C5B1FA" w14:textId="77777777" w:rsidTr="003807B1">
        <w:tc>
          <w:tcPr>
            <w:tcW w:w="2245" w:type="dxa"/>
            <w:vMerge/>
          </w:tcPr>
          <w:p w14:paraId="0926291D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80404C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D38AF9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2B6325E" w14:textId="2479E1D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72.86</w:t>
            </w:r>
          </w:p>
        </w:tc>
        <w:tc>
          <w:tcPr>
            <w:tcW w:w="1462" w:type="dxa"/>
          </w:tcPr>
          <w:p w14:paraId="12B6FE44" w14:textId="15991C3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31</w:t>
            </w:r>
          </w:p>
        </w:tc>
        <w:tc>
          <w:tcPr>
            <w:tcW w:w="1493" w:type="dxa"/>
          </w:tcPr>
          <w:p w14:paraId="11454070" w14:textId="29BACF2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</w:tr>
      <w:tr w:rsidR="00023B7D" w:rsidRPr="003C5686" w14:paraId="142EFF26" w14:textId="77777777" w:rsidTr="003807B1">
        <w:tc>
          <w:tcPr>
            <w:tcW w:w="2245" w:type="dxa"/>
            <w:vMerge w:val="restart"/>
          </w:tcPr>
          <w:p w14:paraId="43497A85" w14:textId="360B3BB7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Nasal Macula Minimum Value</w:t>
            </w:r>
          </w:p>
        </w:tc>
        <w:tc>
          <w:tcPr>
            <w:tcW w:w="1890" w:type="dxa"/>
          </w:tcPr>
          <w:p w14:paraId="74EE0AB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B1E1CD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7D4568CD" w14:textId="74B1F32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1.0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2" w:type="dxa"/>
          </w:tcPr>
          <w:p w14:paraId="6AD274AF" w14:textId="63D6654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8.2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26D3534A" w14:textId="73F35BB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26</w:t>
            </w:r>
          </w:p>
        </w:tc>
      </w:tr>
      <w:tr w:rsidR="00023B7D" w:rsidRPr="003C5686" w14:paraId="5B89A7E1" w14:textId="77777777" w:rsidTr="003807B1">
        <w:tc>
          <w:tcPr>
            <w:tcW w:w="2245" w:type="dxa"/>
            <w:vMerge/>
          </w:tcPr>
          <w:p w14:paraId="69FF104C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92115F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55577B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ADE2AB4" w14:textId="50F00DD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20.69</w:t>
            </w:r>
          </w:p>
        </w:tc>
        <w:tc>
          <w:tcPr>
            <w:tcW w:w="1462" w:type="dxa"/>
          </w:tcPr>
          <w:p w14:paraId="78190DF5" w14:textId="67A555D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66</w:t>
            </w:r>
          </w:p>
        </w:tc>
        <w:tc>
          <w:tcPr>
            <w:tcW w:w="1493" w:type="dxa"/>
          </w:tcPr>
          <w:p w14:paraId="743976A6" w14:textId="4C4BBA7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7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23B7D" w:rsidRPr="003C5686" w14:paraId="62E9FDA6" w14:textId="77777777" w:rsidTr="003807B1">
        <w:tc>
          <w:tcPr>
            <w:tcW w:w="2245" w:type="dxa"/>
            <w:vMerge w:val="restart"/>
          </w:tcPr>
          <w:p w14:paraId="4AFA3A08" w14:textId="13FC5322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Nasal Macula Minimum Value</w:t>
            </w:r>
          </w:p>
        </w:tc>
        <w:tc>
          <w:tcPr>
            <w:tcW w:w="1890" w:type="dxa"/>
          </w:tcPr>
          <w:p w14:paraId="7C910FD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41950C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3A3D63AC" w14:textId="76F2268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90.2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62" w:type="dxa"/>
          </w:tcPr>
          <w:p w14:paraId="602594D9" w14:textId="1335BFE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99</w:t>
            </w:r>
          </w:p>
        </w:tc>
        <w:tc>
          <w:tcPr>
            <w:tcW w:w="1493" w:type="dxa"/>
          </w:tcPr>
          <w:p w14:paraId="1CCC4118" w14:textId="477010F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1</w:t>
            </w:r>
            <w:r w:rsidR="00D00F5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23B7D" w:rsidRPr="003C5686" w14:paraId="4CD10463" w14:textId="77777777" w:rsidTr="003807B1">
        <w:tc>
          <w:tcPr>
            <w:tcW w:w="2245" w:type="dxa"/>
            <w:vMerge/>
          </w:tcPr>
          <w:p w14:paraId="45B4B188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00B7B4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38560EF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EE47A40" w14:textId="78E1208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88.47</w:t>
            </w:r>
          </w:p>
        </w:tc>
        <w:tc>
          <w:tcPr>
            <w:tcW w:w="1462" w:type="dxa"/>
          </w:tcPr>
          <w:p w14:paraId="1E32E9C1" w14:textId="48BF921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8.28</w:t>
            </w:r>
          </w:p>
        </w:tc>
        <w:tc>
          <w:tcPr>
            <w:tcW w:w="1493" w:type="dxa"/>
          </w:tcPr>
          <w:p w14:paraId="223E585F" w14:textId="13A8B15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0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23B7D" w:rsidRPr="003C5686" w14:paraId="1EEC1DF3" w14:textId="77777777" w:rsidTr="003807B1">
        <w:tc>
          <w:tcPr>
            <w:tcW w:w="2245" w:type="dxa"/>
            <w:vMerge w:val="restart"/>
          </w:tcPr>
          <w:p w14:paraId="09A21592" w14:textId="65B60FF4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Inferior Macula Minimum Value</w:t>
            </w:r>
          </w:p>
        </w:tc>
        <w:tc>
          <w:tcPr>
            <w:tcW w:w="1890" w:type="dxa"/>
          </w:tcPr>
          <w:p w14:paraId="2A22401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F01286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6A775819" w14:textId="251371C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5.95</w:t>
            </w:r>
          </w:p>
        </w:tc>
        <w:tc>
          <w:tcPr>
            <w:tcW w:w="1462" w:type="dxa"/>
          </w:tcPr>
          <w:p w14:paraId="7F7B93EA" w14:textId="2DBC119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8</w:t>
            </w:r>
            <w:r w:rsidR="00D00F5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42E67A3C" w14:textId="33C0A92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0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23B7D" w:rsidRPr="003C5686" w14:paraId="731B84D8" w14:textId="77777777" w:rsidTr="003807B1">
        <w:tc>
          <w:tcPr>
            <w:tcW w:w="2245" w:type="dxa"/>
            <w:vMerge/>
          </w:tcPr>
          <w:p w14:paraId="6345B80F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4B30DE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429842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27BFA436" w14:textId="5C51DD2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3.47</w:t>
            </w:r>
          </w:p>
        </w:tc>
        <w:tc>
          <w:tcPr>
            <w:tcW w:w="1462" w:type="dxa"/>
          </w:tcPr>
          <w:p w14:paraId="7E0B6F80" w14:textId="0CFCC4B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4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17C17112" w14:textId="0B729E4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57</w:t>
            </w:r>
          </w:p>
        </w:tc>
      </w:tr>
      <w:tr w:rsidR="00023B7D" w:rsidRPr="003C5686" w14:paraId="26C5CAAF" w14:textId="77777777" w:rsidTr="003807B1">
        <w:tc>
          <w:tcPr>
            <w:tcW w:w="2245" w:type="dxa"/>
            <w:vMerge w:val="restart"/>
          </w:tcPr>
          <w:p w14:paraId="01C45359" w14:textId="511F8E4B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Inferior Macula Minimum Value</w:t>
            </w:r>
          </w:p>
        </w:tc>
        <w:tc>
          <w:tcPr>
            <w:tcW w:w="1890" w:type="dxa"/>
          </w:tcPr>
          <w:p w14:paraId="63BE40F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4D02AF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110C21CA" w14:textId="4F35995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3.6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2" w:type="dxa"/>
          </w:tcPr>
          <w:p w14:paraId="19790BBE" w14:textId="34E8EA6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2</w:t>
            </w:r>
            <w:r w:rsidR="00D00F5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93" w:type="dxa"/>
          </w:tcPr>
          <w:p w14:paraId="53C424D4" w14:textId="28590E3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</w:tr>
      <w:tr w:rsidR="00023B7D" w:rsidRPr="003C5686" w14:paraId="4EEADC53" w14:textId="77777777" w:rsidTr="003807B1">
        <w:tc>
          <w:tcPr>
            <w:tcW w:w="2245" w:type="dxa"/>
            <w:vMerge/>
          </w:tcPr>
          <w:p w14:paraId="0CFD641C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FF6330D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311725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5F5CF7FB" w14:textId="495FC9B2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2.6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0CA239BE" w14:textId="638C777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4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468DF488" w14:textId="46789AC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2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23B7D" w:rsidRPr="003C5686" w14:paraId="15387672" w14:textId="77777777" w:rsidTr="003807B1">
        <w:tc>
          <w:tcPr>
            <w:tcW w:w="2245" w:type="dxa"/>
            <w:vMerge w:val="restart"/>
          </w:tcPr>
          <w:p w14:paraId="23132A9B" w14:textId="71AE80DC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ner Temporal Macula Maximum Value</w:t>
            </w:r>
          </w:p>
        </w:tc>
        <w:tc>
          <w:tcPr>
            <w:tcW w:w="1890" w:type="dxa"/>
          </w:tcPr>
          <w:p w14:paraId="3156369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537997E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7AC61ABD" w14:textId="742B094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4.15</w:t>
            </w:r>
          </w:p>
        </w:tc>
        <w:tc>
          <w:tcPr>
            <w:tcW w:w="1462" w:type="dxa"/>
          </w:tcPr>
          <w:p w14:paraId="1CFCB4FB" w14:textId="1933231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32</w:t>
            </w:r>
          </w:p>
        </w:tc>
        <w:tc>
          <w:tcPr>
            <w:tcW w:w="1493" w:type="dxa"/>
          </w:tcPr>
          <w:p w14:paraId="25B7BF73" w14:textId="0641E29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</w:tr>
      <w:tr w:rsidR="00023B7D" w:rsidRPr="003C5686" w14:paraId="21043D99" w14:textId="77777777" w:rsidTr="003807B1">
        <w:tc>
          <w:tcPr>
            <w:tcW w:w="2245" w:type="dxa"/>
            <w:vMerge/>
          </w:tcPr>
          <w:p w14:paraId="3224BAD2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61FE81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117F0C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1E7DF3FE" w14:textId="0AF14A4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14.1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14:paraId="610612FD" w14:textId="62C1E62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7.2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41136B32" w14:textId="30EA363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</w:tr>
      <w:tr w:rsidR="00023B7D" w:rsidRPr="003C5686" w14:paraId="532570B8" w14:textId="77777777" w:rsidTr="003807B1">
        <w:tc>
          <w:tcPr>
            <w:tcW w:w="2245" w:type="dxa"/>
            <w:vMerge w:val="restart"/>
          </w:tcPr>
          <w:p w14:paraId="3ABBE7A8" w14:textId="4083A59D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Temporal Macula Maximum Value</w:t>
            </w:r>
          </w:p>
        </w:tc>
        <w:tc>
          <w:tcPr>
            <w:tcW w:w="1890" w:type="dxa"/>
          </w:tcPr>
          <w:p w14:paraId="55B2E00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A49A87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06D0A5FD" w14:textId="0235439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7.0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2" w:type="dxa"/>
          </w:tcPr>
          <w:p w14:paraId="0D7C9CB3" w14:textId="415BE3A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68</w:t>
            </w:r>
          </w:p>
        </w:tc>
        <w:tc>
          <w:tcPr>
            <w:tcW w:w="1493" w:type="dxa"/>
          </w:tcPr>
          <w:p w14:paraId="009444F1" w14:textId="2081969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</w:t>
            </w:r>
            <w:r w:rsidR="00D00F5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23B7D" w:rsidRPr="003C5686" w14:paraId="38AFCEFC" w14:textId="77777777" w:rsidTr="003807B1">
        <w:tc>
          <w:tcPr>
            <w:tcW w:w="2245" w:type="dxa"/>
            <w:vMerge/>
          </w:tcPr>
          <w:p w14:paraId="5E623243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82F1D76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28A320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4AAD06D6" w14:textId="189E852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65.0</w:t>
            </w:r>
            <w:r w:rsidR="00D00F5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6AEC1B9A" w14:textId="1D46B1D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6.85</w:t>
            </w:r>
          </w:p>
        </w:tc>
        <w:tc>
          <w:tcPr>
            <w:tcW w:w="1493" w:type="dxa"/>
          </w:tcPr>
          <w:p w14:paraId="7EEBD74E" w14:textId="158F298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8</w:t>
            </w:r>
            <w:r w:rsidR="00D00F5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23B7D" w:rsidRPr="003C5686" w14:paraId="1A63584A" w14:textId="77777777" w:rsidTr="003807B1">
        <w:tc>
          <w:tcPr>
            <w:tcW w:w="2245" w:type="dxa"/>
            <w:vMerge w:val="restart"/>
          </w:tcPr>
          <w:p w14:paraId="4BA478EE" w14:textId="347DFB18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NFL Maximum Value</w:t>
            </w:r>
          </w:p>
        </w:tc>
        <w:tc>
          <w:tcPr>
            <w:tcW w:w="1890" w:type="dxa"/>
          </w:tcPr>
          <w:p w14:paraId="7FC0251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95AD88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7D31039C" w14:textId="4DA5EBC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9.8</w:t>
            </w:r>
            <w:r w:rsidR="00D00F5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2" w:type="dxa"/>
          </w:tcPr>
          <w:p w14:paraId="5C6478B2" w14:textId="0A497949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4.7</w:t>
            </w:r>
            <w:r w:rsidR="00D00F5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93" w:type="dxa"/>
          </w:tcPr>
          <w:p w14:paraId="15773CC7" w14:textId="7FBD41E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</w:tr>
      <w:tr w:rsidR="00023B7D" w:rsidRPr="003C5686" w14:paraId="1C2851D3" w14:textId="77777777" w:rsidTr="003807B1">
        <w:tc>
          <w:tcPr>
            <w:tcW w:w="2245" w:type="dxa"/>
            <w:vMerge/>
          </w:tcPr>
          <w:p w14:paraId="703ED8FC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6172E0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24DFE1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51984A1" w14:textId="2B5BF96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20.83</w:t>
            </w:r>
          </w:p>
        </w:tc>
        <w:tc>
          <w:tcPr>
            <w:tcW w:w="1462" w:type="dxa"/>
          </w:tcPr>
          <w:p w14:paraId="6F02113E" w14:textId="27FDFDA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3.3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3" w:type="dxa"/>
          </w:tcPr>
          <w:p w14:paraId="3D5C61FF" w14:textId="15BE2431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.2</w:t>
            </w:r>
            <w:r w:rsidR="00D00F5D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23B7D" w:rsidRPr="003C5686" w14:paraId="61B45BF4" w14:textId="77777777" w:rsidTr="003807B1">
        <w:tc>
          <w:tcPr>
            <w:tcW w:w="2245" w:type="dxa"/>
            <w:vMerge w:val="restart"/>
          </w:tcPr>
          <w:p w14:paraId="51D7CB7E" w14:textId="3EF41866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al NFL Maximum Value</w:t>
            </w:r>
          </w:p>
        </w:tc>
        <w:tc>
          <w:tcPr>
            <w:tcW w:w="1890" w:type="dxa"/>
          </w:tcPr>
          <w:p w14:paraId="5EA67152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32563ABF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311870B4" w14:textId="6BF32BC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6.15</w:t>
            </w:r>
          </w:p>
        </w:tc>
        <w:tc>
          <w:tcPr>
            <w:tcW w:w="1462" w:type="dxa"/>
          </w:tcPr>
          <w:p w14:paraId="11A86F87" w14:textId="26B3159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60</w:t>
            </w:r>
          </w:p>
        </w:tc>
        <w:tc>
          <w:tcPr>
            <w:tcW w:w="1493" w:type="dxa"/>
          </w:tcPr>
          <w:p w14:paraId="05CB421F" w14:textId="7B1B87C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4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23B7D" w:rsidRPr="003C5686" w14:paraId="374B5F74" w14:textId="77777777" w:rsidTr="003807B1">
        <w:tc>
          <w:tcPr>
            <w:tcW w:w="2245" w:type="dxa"/>
            <w:vMerge/>
          </w:tcPr>
          <w:p w14:paraId="5F387E6C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556ECD3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2C80A3B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0F3D6063" w14:textId="3BA36F8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2.3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40A77F78" w14:textId="49A8209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0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74D1FFB3" w14:textId="567270E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8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23B7D" w:rsidRPr="003C5686" w14:paraId="15947CC8" w14:textId="77777777" w:rsidTr="003807B1">
        <w:tc>
          <w:tcPr>
            <w:tcW w:w="2245" w:type="dxa"/>
            <w:vMerge w:val="restart"/>
          </w:tcPr>
          <w:p w14:paraId="6199AE7E" w14:textId="5F49E863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NFL Maximum Value</w:t>
            </w:r>
          </w:p>
        </w:tc>
        <w:tc>
          <w:tcPr>
            <w:tcW w:w="1890" w:type="dxa"/>
          </w:tcPr>
          <w:p w14:paraId="5FC8114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94CCF01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60" w:type="dxa"/>
          </w:tcPr>
          <w:p w14:paraId="32AE21E5" w14:textId="75B32C9D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24.0</w:t>
            </w:r>
            <w:r w:rsidR="00D00F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2" w:type="dxa"/>
          </w:tcPr>
          <w:p w14:paraId="5D57216F" w14:textId="4E3E7F4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5.1</w:t>
            </w:r>
            <w:r w:rsidR="00D00F5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93" w:type="dxa"/>
          </w:tcPr>
          <w:p w14:paraId="72AA97F5" w14:textId="070454F8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</w:tr>
      <w:tr w:rsidR="00023B7D" w:rsidRPr="003C5686" w14:paraId="2F52F6D9" w14:textId="77777777" w:rsidTr="003807B1">
        <w:tc>
          <w:tcPr>
            <w:tcW w:w="2245" w:type="dxa"/>
            <w:vMerge/>
          </w:tcPr>
          <w:p w14:paraId="7C83B1FC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3500CA0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1014E8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A2EB3A2" w14:textId="3D4CF23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28.19</w:t>
            </w:r>
          </w:p>
        </w:tc>
        <w:tc>
          <w:tcPr>
            <w:tcW w:w="1462" w:type="dxa"/>
          </w:tcPr>
          <w:p w14:paraId="6CAE5432" w14:textId="505AA7F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22.1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76E0F63A" w14:textId="6E5EDC4C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.6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23B7D" w:rsidRPr="003C5686" w14:paraId="1B959360" w14:textId="77777777" w:rsidTr="003807B1">
        <w:tc>
          <w:tcPr>
            <w:tcW w:w="2245" w:type="dxa"/>
            <w:vMerge w:val="restart"/>
          </w:tcPr>
          <w:p w14:paraId="1CD4AC57" w14:textId="50F6A340" w:rsidR="00023B7D" w:rsidRPr="00AF219E" w:rsidRDefault="0010302E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erior GC</w:t>
            </w:r>
            <w:r w:rsidR="00434503">
              <w:rPr>
                <w:rFonts w:ascii="Arial" w:hAnsi="Arial" w:cs="Arial"/>
                <w:sz w:val="24"/>
                <w:szCs w:val="24"/>
              </w:rPr>
              <w:t>L-IPL Maximum Value</w:t>
            </w:r>
          </w:p>
        </w:tc>
        <w:tc>
          <w:tcPr>
            <w:tcW w:w="1890" w:type="dxa"/>
          </w:tcPr>
          <w:p w14:paraId="25E4405A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0857FC2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5C82FEC1" w14:textId="37BD48D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2.3</w:t>
            </w:r>
            <w:r w:rsidR="00D00F5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2" w:type="dxa"/>
          </w:tcPr>
          <w:p w14:paraId="287424AE" w14:textId="6ABCF636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1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0AAFF6A3" w14:textId="2E3B660D" w:rsidR="00023B7D" w:rsidRPr="00AF219E" w:rsidRDefault="00D00F5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023B7D" w:rsidRPr="003C5686" w14:paraId="4BF90998" w14:textId="77777777" w:rsidTr="003807B1">
        <w:tc>
          <w:tcPr>
            <w:tcW w:w="2245" w:type="dxa"/>
            <w:vMerge/>
          </w:tcPr>
          <w:p w14:paraId="54437A47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B6DCAC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713C750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3762260C" w14:textId="1514129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2.8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4B5A5D1F" w14:textId="01EA760F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.39</w:t>
            </w:r>
          </w:p>
        </w:tc>
        <w:tc>
          <w:tcPr>
            <w:tcW w:w="1493" w:type="dxa"/>
          </w:tcPr>
          <w:p w14:paraId="64B34208" w14:textId="5EB34295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</w:t>
            </w:r>
            <w:r w:rsidR="00D00F5D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023B7D" w:rsidRPr="003C5686" w14:paraId="0FE4B74D" w14:textId="77777777" w:rsidTr="003807B1">
        <w:tc>
          <w:tcPr>
            <w:tcW w:w="2245" w:type="dxa"/>
            <w:vMerge w:val="restart"/>
          </w:tcPr>
          <w:p w14:paraId="2BF1DA25" w14:textId="06267CB0" w:rsidR="00023B7D" w:rsidRPr="00AF219E" w:rsidRDefault="004345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GCL-IPL Maximum Value</w:t>
            </w:r>
          </w:p>
        </w:tc>
        <w:tc>
          <w:tcPr>
            <w:tcW w:w="1890" w:type="dxa"/>
          </w:tcPr>
          <w:p w14:paraId="784A93A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0107D09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7399A1CD" w14:textId="2AD88BD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1.60</w:t>
            </w:r>
          </w:p>
        </w:tc>
        <w:tc>
          <w:tcPr>
            <w:tcW w:w="1462" w:type="dxa"/>
          </w:tcPr>
          <w:p w14:paraId="67E12603" w14:textId="617A2C7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.56</w:t>
            </w:r>
          </w:p>
        </w:tc>
        <w:tc>
          <w:tcPr>
            <w:tcW w:w="1493" w:type="dxa"/>
          </w:tcPr>
          <w:p w14:paraId="437C3AB3" w14:textId="0D38B17E" w:rsidR="00023B7D" w:rsidRPr="00AF219E" w:rsidRDefault="00D00F5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023B7D" w:rsidRPr="00AF219E">
              <w:rPr>
                <w:rFonts w:ascii="Arial" w:hAnsi="Arial" w:cs="Arial"/>
                <w:sz w:val="24"/>
                <w:szCs w:val="24"/>
              </w:rPr>
              <w:t>.95</w:t>
            </w:r>
          </w:p>
        </w:tc>
      </w:tr>
      <w:tr w:rsidR="00023B7D" w:rsidRPr="003C5686" w14:paraId="21B76E97" w14:textId="77777777" w:rsidTr="003807B1">
        <w:tc>
          <w:tcPr>
            <w:tcW w:w="2245" w:type="dxa"/>
            <w:vMerge/>
          </w:tcPr>
          <w:p w14:paraId="5458C962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D328838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6A0C17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202A7BC0" w14:textId="257784A4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0.0</w:t>
            </w:r>
            <w:r w:rsidR="00D00F5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14:paraId="18DA2ADA" w14:textId="3209AF0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9.</w:t>
            </w:r>
            <w:r w:rsidR="00D00F5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93" w:type="dxa"/>
          </w:tcPr>
          <w:p w14:paraId="04AAA638" w14:textId="319BB43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5</w:t>
            </w:r>
            <w:r w:rsidR="00D00F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23B7D" w:rsidRPr="003C5686" w14:paraId="0F915DA4" w14:textId="77777777" w:rsidTr="003807B1">
        <w:tc>
          <w:tcPr>
            <w:tcW w:w="2245" w:type="dxa"/>
            <w:vMerge w:val="restart"/>
          </w:tcPr>
          <w:p w14:paraId="151A4BD5" w14:textId="58B376E4" w:rsidR="00023B7D" w:rsidRPr="00AF219E" w:rsidRDefault="00434503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rior GCL-IPL Minimum Value</w:t>
            </w:r>
          </w:p>
        </w:tc>
        <w:tc>
          <w:tcPr>
            <w:tcW w:w="1890" w:type="dxa"/>
          </w:tcPr>
          <w:p w14:paraId="2CDBEDF7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C44F06E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60" w:type="dxa"/>
          </w:tcPr>
          <w:p w14:paraId="4BC85B51" w14:textId="1A14EAAB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6.8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dxa"/>
          </w:tcPr>
          <w:p w14:paraId="60640478" w14:textId="0FDE5A8E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8.58</w:t>
            </w:r>
          </w:p>
        </w:tc>
        <w:tc>
          <w:tcPr>
            <w:tcW w:w="1493" w:type="dxa"/>
          </w:tcPr>
          <w:p w14:paraId="780C6BD2" w14:textId="6D0F8963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</w:tr>
      <w:tr w:rsidR="00023B7D" w:rsidRPr="003C5686" w14:paraId="71487088" w14:textId="77777777" w:rsidTr="003807B1">
        <w:tc>
          <w:tcPr>
            <w:tcW w:w="2245" w:type="dxa"/>
            <w:vMerge/>
          </w:tcPr>
          <w:p w14:paraId="56C203EA" w14:textId="77777777" w:rsidR="00023B7D" w:rsidRPr="00AF219E" w:rsidRDefault="00023B7D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1D0FB5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1F07B94" w14:textId="77777777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</w:tcPr>
          <w:p w14:paraId="71C1BB19" w14:textId="0FD8D4C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74.50</w:t>
            </w:r>
          </w:p>
        </w:tc>
        <w:tc>
          <w:tcPr>
            <w:tcW w:w="1462" w:type="dxa"/>
          </w:tcPr>
          <w:p w14:paraId="3033A239" w14:textId="11FF7BC0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1.9</w:t>
            </w:r>
            <w:r w:rsidR="00D00F5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47E32D2A" w14:textId="217F97FA" w:rsidR="00023B7D" w:rsidRPr="00AF219E" w:rsidRDefault="00023B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F219E">
              <w:rPr>
                <w:rFonts w:ascii="Arial" w:hAnsi="Arial" w:cs="Arial"/>
                <w:sz w:val="24"/>
                <w:szCs w:val="24"/>
              </w:rPr>
              <w:t>1.9</w:t>
            </w:r>
            <w:r w:rsidR="00D00F5D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617B6" w:rsidRPr="003C5686" w14:paraId="0D46AEFF" w14:textId="77777777" w:rsidTr="00772F6E">
        <w:tc>
          <w:tcPr>
            <w:tcW w:w="10080" w:type="dxa"/>
            <w:gridSpan w:val="6"/>
          </w:tcPr>
          <w:p w14:paraId="551E7A4D" w14:textId="1943300E" w:rsidR="00523111" w:rsidRPr="00523111" w:rsidRDefault="001617B6" w:rsidP="000617A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="00523111">
              <w:rPr>
                <w:rFonts w:ascii="Arial" w:hAnsi="Arial" w:cs="Arial"/>
                <w:sz w:val="24"/>
                <w:szCs w:val="24"/>
              </w:rPr>
              <w:t>NFL = Nerve Fiber Layer</w:t>
            </w:r>
            <w:r w:rsidR="000617A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23111">
              <w:rPr>
                <w:rFonts w:ascii="Arial" w:hAnsi="Arial" w:cs="Arial"/>
                <w:sz w:val="24"/>
                <w:szCs w:val="24"/>
              </w:rPr>
              <w:t>GCL-IPL = Ganglion Cell Layer-Inner Plexiform Layer</w:t>
            </w:r>
            <w:r w:rsidR="000617A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23111">
              <w:rPr>
                <w:rFonts w:ascii="Arial" w:hAnsi="Arial" w:cs="Arial"/>
                <w:sz w:val="24"/>
                <w:szCs w:val="24"/>
              </w:rPr>
              <w:t>GWI = Gulf War Illness</w:t>
            </w:r>
          </w:p>
        </w:tc>
      </w:tr>
    </w:tbl>
    <w:p w14:paraId="7D4E3150" w14:textId="77777777" w:rsidR="009B7283" w:rsidRDefault="009B7283"/>
    <w:sectPr w:rsidR="009B7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7D"/>
    <w:rsid w:val="0000205E"/>
    <w:rsid w:val="00023B7D"/>
    <w:rsid w:val="000617AC"/>
    <w:rsid w:val="0010302E"/>
    <w:rsid w:val="00120246"/>
    <w:rsid w:val="0014405F"/>
    <w:rsid w:val="00146728"/>
    <w:rsid w:val="001617B6"/>
    <w:rsid w:val="001B52AF"/>
    <w:rsid w:val="002C3486"/>
    <w:rsid w:val="003807B1"/>
    <w:rsid w:val="00434503"/>
    <w:rsid w:val="00441FD2"/>
    <w:rsid w:val="00523111"/>
    <w:rsid w:val="006C5F84"/>
    <w:rsid w:val="006D414E"/>
    <w:rsid w:val="0073633E"/>
    <w:rsid w:val="0087434F"/>
    <w:rsid w:val="008A57FA"/>
    <w:rsid w:val="008E1B3D"/>
    <w:rsid w:val="009B7283"/>
    <w:rsid w:val="009C39E6"/>
    <w:rsid w:val="00A20703"/>
    <w:rsid w:val="00A3421D"/>
    <w:rsid w:val="00AA41D8"/>
    <w:rsid w:val="00AF219E"/>
    <w:rsid w:val="00C73FCD"/>
    <w:rsid w:val="00D00F5D"/>
    <w:rsid w:val="00D1255D"/>
    <w:rsid w:val="00DC16B0"/>
    <w:rsid w:val="00F13BBA"/>
    <w:rsid w:val="00F5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6B8F"/>
  <w15:chartTrackingRefBased/>
  <w15:docId w15:val="{9EB818D9-5AAB-4EDF-B249-94DEFF21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Kalahasty</dc:creator>
  <cp:keywords/>
  <dc:description/>
  <cp:lastModifiedBy>Karthik Kalahasty</cp:lastModifiedBy>
  <cp:revision>31</cp:revision>
  <dcterms:created xsi:type="dcterms:W3CDTF">2022-07-07T20:47:00Z</dcterms:created>
  <dcterms:modified xsi:type="dcterms:W3CDTF">2022-07-22T17:31:00Z</dcterms:modified>
</cp:coreProperties>
</file>